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rPr>
          <w:b/>
          <w:b/>
          <w:bCs/>
        </w:rPr>
      </w:pPr>
      <w:r>
        <w:rPr>
          <w:rStyle w:val="StrongEmphasis"/>
        </w:rPr>
        <w:t xml:space="preserve">Figure S1 </w:t>
      </w:r>
      <w:r>
        <w:rPr>
          <w:b/>
          <w:bCs/>
        </w:rPr>
        <w:t>Types of exercise recommended: a variety of terminolog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Resistance work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Low-impact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erobic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o-impact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Yoga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Gravity assisted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ilates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Isokinetic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i Chi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Light weight training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roup exercise/ home based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Walking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alance control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Brisk walking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itting/ standing exercise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Hydrotherapy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ange of motion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Thermotherapy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ck absorbent insoles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TENS</w:t>
            </w:r>
          </w:p>
        </w:tc>
      </w:tr>
    </w:tbl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rPr>
          <w:b/>
          <w:b/>
        </w:rPr>
      </w:pPr>
      <w:r>
        <w:rPr>
          <w:rStyle w:val="StrongEmphasis"/>
        </w:rPr>
        <w:t xml:space="preserve">Figure S2 </w:t>
      </w:r>
      <w:r>
        <w:rPr>
          <w:b/>
          <w:bCs/>
        </w:rPr>
        <w:t xml:space="preserve">Facilitators and barriers to change </w:t>
      </w:r>
      <w:r>
        <w:rPr>
          <w:b/>
        </w:rPr>
        <w:t>[</w:t>
      </w:r>
      <w:hyperlink w:anchor="CR36">
        <w:r>
          <w:rPr>
            <w:rStyle w:val="InternetLink"/>
            <w:b/>
          </w:rPr>
          <w:t>36</w:t>
        </w:r>
      </w:hyperlink>
      <w:r>
        <w:rPr>
          <w:b/>
        </w:rPr>
        <w:t>-</w:t>
      </w:r>
      <w:hyperlink w:anchor="CR38">
        <w:r>
          <w:rPr>
            <w:rStyle w:val="InternetLink"/>
            <w:b/>
          </w:rPr>
          <w:t>38</w:t>
        </w:r>
      </w:hyperlink>
      <w:r>
        <w:rPr>
          <w:b/>
        </w:rPr>
        <w:t>]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b/>
                <w:b/>
                <w:szCs w:val="144"/>
              </w:rPr>
            </w:pPr>
            <w:r>
              <w:rPr>
                <w:b/>
                <w:szCs w:val="144"/>
              </w:rPr>
              <w:t>Facilitators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b/>
                <w:b/>
                <w:szCs w:val="144"/>
              </w:rPr>
            </w:pPr>
            <w:r>
              <w:rPr>
                <w:b/>
                <w:szCs w:val="144"/>
              </w:rPr>
              <w:t>Barriers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Belief that will improve life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Fatalism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Relevance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Denial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Good self efficacy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Poor efficacy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Low intensity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No history of exercise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Suggested by health professional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Fear of injury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Involved in destiny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Poor health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Social support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rPr>
                <w:szCs w:val="144"/>
              </w:rPr>
            </w:pPr>
            <w:r>
              <w:rPr>
                <w:szCs w:val="144"/>
              </w:rPr>
              <w:t>Low health expectations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144"/>
              </w:rPr>
            </w:pPr>
            <w:r>
              <w:rPr>
                <w:szCs w:val="144"/>
              </w:rPr>
              <w:t>Educated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144"/>
              </w:rPr>
            </w:pPr>
            <w:r>
              <w:rPr>
                <w:szCs w:val="144"/>
              </w:rPr>
              <w:t>Stigma</w:t>
            </w:r>
          </w:p>
        </w:tc>
      </w:tr>
    </w:tbl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overflowPunct w:val="false"/>
        <w:autoSpaceDE w:val="false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overflowPunct w:val="false"/>
        <w:autoSpaceDE w:val="false"/>
        <w:rPr>
          <w:rFonts w:ascii="Arial" w:hAnsi="Arial" w:cs="Arial"/>
          <w:szCs w:val="18"/>
        </w:rPr>
      </w:pPr>
      <w:r>
        <w:rPr>
          <w:rFonts w:cs="Arial" w:ascii="Arial" w:hAnsi="Arial"/>
          <w:b/>
          <w:szCs w:val="18"/>
        </w:rPr>
        <w:t>Figure S3:</w:t>
      </w:r>
      <w:r>
        <w:rPr>
          <w:rFonts w:cs="Arial" w:ascii="Arial" w:hAnsi="Arial"/>
          <w:b/>
          <w:szCs w:val="20"/>
        </w:rPr>
        <w:t xml:space="preserve"> Stages of the Transtheoretical Model of Behaviour Change</w:t>
      </w:r>
    </w:p>
    <w:p>
      <w:pPr>
        <w:pStyle w:val="Normal"/>
        <w:overflowPunct w:val="false"/>
        <w:autoSpaceDE w:val="false"/>
        <w:ind w:firstLine="709"/>
        <w:rPr>
          <w:rFonts w:ascii="Arial" w:hAnsi="Arial" w:cs="Arial"/>
          <w:szCs w:val="20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89865</wp:posOffset>
                </wp:positionH>
                <wp:positionV relativeFrom="paragraph">
                  <wp:posOffset>2540635</wp:posOffset>
                </wp:positionV>
                <wp:extent cx="996950" cy="609600"/>
                <wp:effectExtent l="115570" t="261620" r="175260" b="3479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281000">
                          <a:off x="0" y="0"/>
                          <a:ext cx="996840" cy="609480"/>
                        </a:xfrm>
                        <a:custGeom>
                          <a:avLst/>
                          <a:gdLst>
                            <a:gd name="textAreaLeft" fmla="*/ 70560 w 565200"/>
                            <a:gd name="textAreaRight" fmla="*/ 494640 w 565200"/>
                            <a:gd name="textAreaTop" fmla="*/ 86400 h 345600"/>
                            <a:gd name="textAreaBottom" fmla="*/ 259200 h 345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0" y="16200"/>
                              </a:lnTo>
                              <a:lnTo>
                                <a:pt x="2700" y="10800"/>
                              </a:lnTo>
                              <a:lnTo>
                                <a:pt x="0" y="54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94" coordsize="21600,21600" o:spt="94" adj="10800,10800" path="m0@5l@3@5l@3,l21600,10800l@3,21600l@3@6l0@6l@7,10800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4 @2 10800"/>
                  <v:f eqn="sum width 0 @7"/>
                </v:formulas>
                <v:path gradientshapeok="t" o:connecttype="rect" textboxrect="@7,@5,@8,@6"/>
                <v:handles>
                  <v:h position="21600,@5"/>
                  <v:h position="@3,0"/>
                </v:handles>
              </v:shapetype>
              <v:shape id="shape_0" fillcolor="white" stroked="t" o:allowincell="f" style="position:absolute;margin-left:-15.05pt;margin-top:200.05pt;width:78.45pt;height:47.95pt;mso-wrap-style:none;v-text-anchor:middle;rotation:321" type="_x0000_t94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45330</wp:posOffset>
                </wp:positionH>
                <wp:positionV relativeFrom="paragraph">
                  <wp:posOffset>1984375</wp:posOffset>
                </wp:positionV>
                <wp:extent cx="996950" cy="609600"/>
                <wp:effectExtent l="89535" t="185420" r="147320" b="2724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62400">
                          <a:off x="0" y="0"/>
                          <a:ext cx="996840" cy="609480"/>
                        </a:xfrm>
                        <a:custGeom>
                          <a:avLst/>
                          <a:gdLst>
                            <a:gd name="textAreaLeft" fmla="*/ 70560 w 565200"/>
                            <a:gd name="textAreaRight" fmla="*/ 494640 w 565200"/>
                            <a:gd name="textAreaTop" fmla="*/ 86400 h 345600"/>
                            <a:gd name="textAreaBottom" fmla="*/ 259200 h 345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0" y="16200"/>
                              </a:lnTo>
                              <a:lnTo>
                                <a:pt x="2700" y="10800"/>
                              </a:lnTo>
                              <a:lnTo>
                                <a:pt x="0" y="54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7.9pt;margin-top:156.25pt;width:78.45pt;height:47.95pt;mso-wrap-style:none;v-text-anchor:middle;rotation:336" type="_x0000_t94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4133850" cy="403733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3880" cy="4037400"/>
                          <a:chOff x="0" y="0"/>
                          <a:chExt cx="4133880" cy="40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133880" cy="402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76680" y="298440"/>
                            <a:ext cx="2180520" cy="2054880"/>
                          </a:xfrm>
                          <a:custGeom>
                            <a:avLst/>
                            <a:gdLst>
                              <a:gd name="textAreaLeft" fmla="*/ 0 w 1236240"/>
                              <a:gd name="textAreaRight" fmla="*/ 1236600 w 1236240"/>
                              <a:gd name="textAreaTop" fmla="*/ 0 h 1164960"/>
                              <a:gd name="textAreaBottom" fmla="*/ 1165320 h 1164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10047" y="17961"/>
                                </a:moveTo>
                                <a:arcTo wR="-7200" hR="-7200" stAng="5760000" swAng="-1800000"/>
                                <a:lnTo>
                                  <a:pt x="6407" y="934"/>
                                </a:lnTo>
                                <a:arcTo wR="10800" hR="10800" stAng="-6840000" swAng="1800000"/>
                                <a:lnTo>
                                  <a:pt x="12211" y="-2626"/>
                                </a:lnTo>
                                <a:lnTo>
                                  <a:pt x="16216" y="2320"/>
                                </a:lnTo>
                                <a:lnTo>
                                  <a:pt x="11270" y="6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4320000">
                            <a:off x="1730880" y="709200"/>
                            <a:ext cx="2054880" cy="2180520"/>
                          </a:xfrm>
                          <a:custGeom>
                            <a:avLst/>
                            <a:gdLst>
                              <a:gd name="textAreaLeft" fmla="*/ 0 w 1164960"/>
                              <a:gd name="textAreaRight" fmla="*/ 1165320 w 1164960"/>
                              <a:gd name="textAreaTop" fmla="*/ 0 h 1236240"/>
                              <a:gd name="textAreaBottom" fmla="*/ 1236600 h 12362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10047" y="17961"/>
                                </a:moveTo>
                                <a:arcTo wR="-7200" hR="-7200" stAng="5760000" swAng="-1800000"/>
                                <a:lnTo>
                                  <a:pt x="6407" y="934"/>
                                </a:lnTo>
                                <a:arcTo wR="10800" hR="10800" stAng="-6840000" swAng="1800000"/>
                                <a:lnTo>
                                  <a:pt x="12211" y="-2626"/>
                                </a:lnTo>
                                <a:lnTo>
                                  <a:pt x="16216" y="2320"/>
                                </a:lnTo>
                                <a:lnTo>
                                  <a:pt x="11270" y="6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8640000">
                            <a:off x="1404000" y="1537920"/>
                            <a:ext cx="2180520" cy="2054880"/>
                          </a:xfrm>
                          <a:custGeom>
                            <a:avLst/>
                            <a:gdLst>
                              <a:gd name="textAreaLeft" fmla="*/ 0 w 1236240"/>
                              <a:gd name="textAreaRight" fmla="*/ 1236600 w 1236240"/>
                              <a:gd name="textAreaTop" fmla="*/ 0 h 1164960"/>
                              <a:gd name="textAreaBottom" fmla="*/ 1165320 h 1164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10047" y="17961"/>
                                </a:moveTo>
                                <a:arcTo wR="-7200" hR="-7200" stAng="5760000" swAng="-1800000"/>
                                <a:lnTo>
                                  <a:pt x="6407" y="934"/>
                                </a:lnTo>
                                <a:arcTo wR="10800" hR="10800" stAng="-6840000" swAng="1800000"/>
                                <a:lnTo>
                                  <a:pt x="12211" y="-2626"/>
                                </a:lnTo>
                                <a:lnTo>
                                  <a:pt x="16216" y="2320"/>
                                </a:lnTo>
                                <a:lnTo>
                                  <a:pt x="11270" y="6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2960000">
                            <a:off x="549360" y="1537920"/>
                            <a:ext cx="2180520" cy="2054880"/>
                          </a:xfrm>
                          <a:custGeom>
                            <a:avLst/>
                            <a:gdLst>
                              <a:gd name="textAreaLeft" fmla="*/ 0 w 1236240"/>
                              <a:gd name="textAreaRight" fmla="*/ 1236600 w 1236240"/>
                              <a:gd name="textAreaTop" fmla="*/ 0 h 1164960"/>
                              <a:gd name="textAreaBottom" fmla="*/ 1165320 h 1164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10047" y="17961"/>
                                </a:moveTo>
                                <a:arcTo wR="-7200" hR="-7200" stAng="5760000" swAng="-1800000"/>
                                <a:lnTo>
                                  <a:pt x="6407" y="934"/>
                                </a:lnTo>
                                <a:arcTo wR="10800" hR="10800" stAng="-6840000" swAng="1800000"/>
                                <a:lnTo>
                                  <a:pt x="12211" y="-2626"/>
                                </a:lnTo>
                                <a:lnTo>
                                  <a:pt x="16216" y="2320"/>
                                </a:lnTo>
                                <a:lnTo>
                                  <a:pt x="11270" y="6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7280000">
                            <a:off x="347760" y="708840"/>
                            <a:ext cx="2054880" cy="2180520"/>
                          </a:xfrm>
                          <a:custGeom>
                            <a:avLst/>
                            <a:gdLst>
                              <a:gd name="textAreaLeft" fmla="*/ 0 w 1164960"/>
                              <a:gd name="textAreaRight" fmla="*/ 1165320 w 1164960"/>
                              <a:gd name="textAreaTop" fmla="*/ 0 h 1236240"/>
                              <a:gd name="textAreaBottom" fmla="*/ 1236600 h 12362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10047" y="17961"/>
                                </a:moveTo>
                                <a:arcTo wR="-7200" hR="-7200" stAng="5760000" swAng="-1800000"/>
                                <a:lnTo>
                                  <a:pt x="6407" y="934"/>
                                </a:lnTo>
                                <a:arcTo wR="10800" hR="10800" stAng="-6840000" swAng="1800000"/>
                                <a:lnTo>
                                  <a:pt x="12211" y="-2626"/>
                                </a:lnTo>
                                <a:lnTo>
                                  <a:pt x="16216" y="2320"/>
                                </a:lnTo>
                                <a:lnTo>
                                  <a:pt x="11270" y="6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6200" y="385920"/>
                            <a:ext cx="802080" cy="75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Action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520" y="2109600"/>
                            <a:ext cx="802080" cy="75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04160" y="386640"/>
                            <a:ext cx="802080" cy="75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reparation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0560" y="2108880"/>
                            <a:ext cx="802080" cy="75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-142" w:right="-30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Maintenance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5720" y="3174480"/>
                            <a:ext cx="802080" cy="75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elapse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891800"/>
                            <a:ext cx="1212840" cy="65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Contempl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6720" y="2109600"/>
                            <a:ext cx="1125720" cy="614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Maintenan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25.5pt;height:316.7pt" coordorigin="0,0" coordsize="6510,6334">
                <v:rect id="shape_0" stroked="f" o:allowincell="f" style="position:absolute;left:0;top:0;width:6509;height:633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ID="_s1028" fillcolor="#bbe0e3" stroked="t" o:allowincell="f" style="position:absolute;left:1538;top:470;width:3433;height:3235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ID="_s1029" fillcolor="#bbe0e3" stroked="t" o:allowincell="f" style="position:absolute;left:2725;top:1117;width:3235;height:3433;mso-wrap-style:none;v-text-anchor:middle;rotation:72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ID="_s1030" fillcolor="#bbe0e3" stroked="t" o:allowincell="f" style="position:absolute;left:2211;top:2422;width:3433;height:3235;mso-wrap-style:none;v-text-anchor:middle;rotation:144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ID="_s1031" fillcolor="#bbe0e3" stroked="t" o:allowincell="f" style="position:absolute;left:865;top:2422;width:3433;height:3235;mso-wrap-style:none;v-text-anchor:middle;rotation:216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ID="_s1032" fillcolor="#bbe0e3" stroked="t" o:allowincell="f" style="position:absolute;left:547;top:1116;width:3235;height:3433;mso-wrap-style:none;v-text-anchor:middle;rotation:288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136;top:608;width:1262;height:11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A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4;top:3322;width:1262;height:118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right="-285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9;top:609;width:1262;height:11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repar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72;top:3321;width:1262;height:11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-142" w:right="-30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Maintena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3;top:4999;width:1262;height:11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elap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88;top:2979;width:1909;height:10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Contemplat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735;top:3322;width:1772;height:9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Maintenanc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94360</wp:posOffset>
                </wp:positionH>
                <wp:positionV relativeFrom="paragraph">
                  <wp:posOffset>3359785</wp:posOffset>
                </wp:positionV>
                <wp:extent cx="1546860" cy="26797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686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e-contempl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8pt;height:21.1pt;mso-wrap-distance-left:9.05pt;mso-wrap-distance-right:9.05pt;mso-wrap-distance-top:0pt;mso-wrap-distance-bottom:0pt;margin-top:264.55pt;mso-position-vertical-relative:text;margin-left:-4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Pre-contemp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126355</wp:posOffset>
                </wp:positionH>
                <wp:positionV relativeFrom="paragraph">
                  <wp:posOffset>1483360</wp:posOffset>
                </wp:positionV>
                <wp:extent cx="1271905" cy="44323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1905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Stable Behaviou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15pt;height:34.9pt;mso-wrap-distance-left:9.05pt;mso-wrap-distance-right:9.05pt;mso-wrap-distance-top:0pt;mso-wrap-distance-bottom:0pt;margin-top:116.8pt;mso-position-vertical-relative:text;margin-left:40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Stable Behaviou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overflowPunct w:val="false"/>
        <w:autoSpaceDE w:val="false"/>
        <w:jc w:val="center"/>
        <w:rPr/>
      </w:pPr>
      <w:r>
        <w:rPr>
          <w:rFonts w:cs="Arial" w:ascii="Arial" w:hAnsi="Arial"/>
          <w:b/>
          <w:szCs w:val="20"/>
        </w:rPr>
        <w:t>Stages of the Transtheoretical Model of Behaviour Change</w:t>
      </w:r>
    </w:p>
    <w:p>
      <w:pPr>
        <w:pStyle w:val="Normal"/>
        <w:overflowPunct w:val="false"/>
        <w:autoSpaceDE w:val="false"/>
        <w:jc w:val="both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numPr>
          <w:ilvl w:val="0"/>
          <w:numId w:val="1"/>
        </w:numPr>
        <w:ind w:left="540" w:firstLine="1391"/>
        <w:jc w:val="both"/>
        <w:rPr/>
      </w:pPr>
      <w:r>
        <w:rPr/>
        <w:t>Pre-contemplation: inactive. No intention to change</w:t>
      </w:r>
    </w:p>
    <w:p>
      <w:pPr>
        <w:pStyle w:val="Normal"/>
        <w:numPr>
          <w:ilvl w:val="0"/>
          <w:numId w:val="1"/>
        </w:numPr>
        <w:ind w:left="540" w:firstLine="1391"/>
        <w:jc w:val="both"/>
        <w:rPr/>
      </w:pPr>
      <w:r>
        <w:rPr/>
        <w:t>Contemplation: inactive: intention to change in next 6 months</w:t>
      </w:r>
    </w:p>
    <w:p>
      <w:pPr>
        <w:pStyle w:val="Normal"/>
        <w:numPr>
          <w:ilvl w:val="0"/>
          <w:numId w:val="1"/>
        </w:numPr>
        <w:ind w:left="540" w:firstLine="1391"/>
        <w:jc w:val="both"/>
        <w:rPr/>
      </w:pPr>
      <w:r>
        <w:rPr/>
        <w:t>Preparation: engaging but not regularly</w:t>
      </w:r>
    </w:p>
    <w:p>
      <w:pPr>
        <w:pStyle w:val="Normal"/>
        <w:numPr>
          <w:ilvl w:val="0"/>
          <w:numId w:val="1"/>
        </w:numPr>
        <w:ind w:left="540" w:firstLine="1391"/>
        <w:jc w:val="both"/>
        <w:rPr/>
      </w:pPr>
      <w:r>
        <w:rPr/>
        <w:t>Action: regular but less than 6 months</w:t>
      </w:r>
    </w:p>
    <w:p>
      <w:pPr>
        <w:pStyle w:val="Normal"/>
        <w:numPr>
          <w:ilvl w:val="0"/>
          <w:numId w:val="1"/>
        </w:numPr>
        <w:ind w:left="540" w:firstLine="1391"/>
        <w:jc w:val="both"/>
        <w:rPr/>
      </w:pPr>
      <w:r>
        <w:rPr/>
        <w:t>Maintenance: more than 6 months</w:t>
      </w:r>
    </w:p>
    <w:p>
      <w:pPr>
        <w:pStyle w:val="Normal"/>
        <w:numPr>
          <w:ilvl w:val="0"/>
          <w:numId w:val="1"/>
        </w:numPr>
        <w:overflowPunct w:val="false"/>
        <w:autoSpaceDE w:val="false"/>
        <w:ind w:left="540" w:firstLine="1391"/>
        <w:jc w:val="both"/>
        <w:rPr>
          <w:szCs w:val="20"/>
        </w:rPr>
      </w:pPr>
      <w:r>
        <w:rPr/>
        <w:t>Termination</w:t>
      </w:r>
    </w:p>
    <w:p>
      <w:pPr>
        <w:pStyle w:val="Normal"/>
        <w:overflowPunct w:val="false"/>
        <w:autoSpaceDE w:val="false"/>
        <w:ind w:left="851" w:hanging="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overflowPunct w:val="false"/>
        <w:autoSpaceDE w:val="false"/>
        <w:ind w:left="851" w:hanging="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overflowPunct w:val="false"/>
        <w:autoSpaceDE w:val="false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rPr>
          <w:b/>
          <w:b/>
        </w:rPr>
      </w:pPr>
      <w:r>
        <w:rPr>
          <w:rStyle w:val="StrongEmphasis"/>
        </w:rPr>
        <w:t xml:space="preserve">Figure S4 </w:t>
      </w:r>
      <w:r>
        <w:rPr>
          <w:b/>
          <w:bCs/>
        </w:rPr>
        <w:t xml:space="preserve">Factors used to support or reject sport participation </w:t>
      </w:r>
      <w:r>
        <w:rPr>
          <w:b/>
        </w:rPr>
        <w:t>[</w:t>
      </w:r>
      <w:hyperlink w:anchor="CR50">
        <w:r>
          <w:rPr>
            <w:rStyle w:val="InternetLink"/>
            <w:b/>
          </w:rPr>
          <w:t>50</w:t>
        </w:r>
      </w:hyperlink>
      <w:r>
        <w:rPr>
          <w:b/>
        </w:rPr>
        <w:t>-</w:t>
      </w:r>
      <w:hyperlink w:anchor="CR54">
        <w:r>
          <w:rPr>
            <w:rStyle w:val="InternetLink"/>
            <w:b/>
          </w:rPr>
          <w:t>54</w:t>
        </w:r>
      </w:hyperlink>
      <w:r>
        <w:rPr>
          <w:b/>
        </w:rPr>
        <w:t>]</w:t>
      </w:r>
    </w:p>
    <w:p>
      <w:pPr>
        <w:pStyle w:val="Normal"/>
        <w:overflowPunct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overflowPunct w:val="false"/>
        <w:autoSpaceDE w:val="false"/>
        <w:jc w:val="both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joyabl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s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inhibitory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fidenc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ather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cces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redo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ve self feeling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festyl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cial suppor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ck of energy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ived benefit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cal stat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jury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ived low fitness level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oice of sport</w:t>
            </w:r>
          </w:p>
        </w:tc>
      </w:tr>
    </w:tbl>
    <w:p>
      <w:pPr>
        <w:pStyle w:val="Normal"/>
        <w:overflowPunct w:val="false"/>
        <w:autoSpaceDE w:val="false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5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9:21:00Z</dcterms:created>
  <dc:creator>Windows User</dc:creator>
  <dc:description/>
  <dc:language>en-US</dc:language>
  <cp:lastModifiedBy>bras01</cp:lastModifiedBy>
  <dcterms:modified xsi:type="dcterms:W3CDTF">2012-03-30T19:21:00Z</dcterms:modified>
  <cp:revision>2</cp:revision>
  <dc:subject/>
  <dc:title/>
</cp:coreProperties>
</file>